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06FDE" w14:textId="35A586CE" w:rsidR="005B3981" w:rsidRPr="007D76F0" w:rsidRDefault="005B3981" w:rsidP="00477402">
      <w:pPr>
        <w:pStyle w:val="BodyText"/>
        <w:spacing w:before="62" w:line="249" w:lineRule="auto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581"/>
        <w:tblW w:w="8902" w:type="dxa"/>
        <w:tblInd w:w="0" w:type="dxa"/>
        <w:tblCellMar>
          <w:top w:w="3" w:type="dxa"/>
          <w:bottom w:w="3" w:type="dxa"/>
          <w:right w:w="102" w:type="dxa"/>
        </w:tblCellMar>
        <w:tblLook w:val="04A0" w:firstRow="1" w:lastRow="0" w:firstColumn="1" w:lastColumn="0" w:noHBand="0" w:noVBand="1"/>
      </w:tblPr>
      <w:tblGrid>
        <w:gridCol w:w="1811"/>
        <w:gridCol w:w="5113"/>
        <w:gridCol w:w="1978"/>
      </w:tblGrid>
      <w:tr w:rsidR="007D76F0" w:rsidRPr="007D76F0" w14:paraId="5172120E" w14:textId="77777777" w:rsidTr="005A4B97">
        <w:trPr>
          <w:trHeight w:val="457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E51359A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Category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C825FCA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Feature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0A19231" w14:textId="77777777" w:rsidR="005A4B97" w:rsidRPr="007D76F0" w:rsidRDefault="005A4B97" w:rsidP="005A4B97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Applied in best models</w:t>
            </w:r>
          </w:p>
        </w:tc>
      </w:tr>
      <w:tr w:rsidR="007D76F0" w:rsidRPr="007D76F0" w14:paraId="3CC83CFF" w14:textId="77777777" w:rsidTr="005A4B97">
        <w:trPr>
          <w:trHeight w:val="1119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02B7C07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DASS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F41EEC9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tal</w:t>
            </w:r>
          </w:p>
          <w:p w14:paraId="5F72717B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depression</w:t>
            </w:r>
          </w:p>
          <w:p w14:paraId="44785B11" w14:textId="77777777" w:rsidR="005A4B97" w:rsidRPr="007D76F0" w:rsidRDefault="005A4B97" w:rsidP="005A4B97">
            <w:pPr>
              <w:spacing w:after="0" w:line="259" w:lineRule="auto"/>
              <w:ind w:left="1799" w:right="1026" w:hanging="73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anxiety subfactor: stress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4A7DC8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7D76F0" w:rsidRPr="007D76F0" w14:paraId="07A8330E" w14:textId="77777777" w:rsidTr="005A4B97">
        <w:trPr>
          <w:trHeight w:val="2443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8D8C638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QIDS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F394C66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tal</w:t>
            </w:r>
          </w:p>
          <w:p w14:paraId="3434E123" w14:textId="77777777" w:rsidR="005A4B97" w:rsidRPr="007D76F0" w:rsidRDefault="005A4B97" w:rsidP="005A4B97">
            <w:pPr>
              <w:spacing w:after="0" w:line="241" w:lineRule="auto"/>
              <w:ind w:left="1795" w:right="624" w:hanging="471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sleep disturbance subfactor: mood</w:t>
            </w:r>
          </w:p>
          <w:p w14:paraId="6BADCDC2" w14:textId="77777777" w:rsidR="005A4B97" w:rsidRPr="007D76F0" w:rsidRDefault="005A4B97" w:rsidP="005A4B97">
            <w:pPr>
              <w:spacing w:after="0" w:line="241" w:lineRule="auto"/>
              <w:ind w:left="1473" w:right="773" w:hanging="93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appetite/weight subfactor: concentration subfactor: self-criticism</w:t>
            </w:r>
          </w:p>
          <w:p w14:paraId="05BB87B6" w14:textId="77777777" w:rsidR="005A4B97" w:rsidRPr="007D76F0" w:rsidRDefault="005A4B97" w:rsidP="005A4B97">
            <w:pPr>
              <w:spacing w:after="0" w:line="241" w:lineRule="auto"/>
              <w:ind w:left="1720" w:right="661" w:hanging="359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suicidal ideation subfactor: interest</w:t>
            </w:r>
          </w:p>
          <w:p w14:paraId="06520ABE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energy/fatigue</w:t>
            </w:r>
          </w:p>
          <w:p w14:paraId="1472C24A" w14:textId="77777777" w:rsidR="005A4B97" w:rsidRPr="007D76F0" w:rsidRDefault="005A4B97" w:rsidP="005A4B97">
            <w:pPr>
              <w:spacing w:after="0" w:line="259" w:lineRule="auto"/>
              <w:ind w:left="6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ubfactor: psychomotor agitation/retardation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1944B41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</w:p>
          <w:p w14:paraId="0117C333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09537199" w14:textId="77777777" w:rsidTr="005A4B97">
        <w:trPr>
          <w:trHeight w:val="457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ABB440D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UCLA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D2E9341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tal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ED415C1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7D76F0" w:rsidRPr="007D76F0" w14:paraId="318EFE4D" w14:textId="77777777" w:rsidTr="005A4B97">
        <w:trPr>
          <w:trHeight w:val="457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1399DF2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PSWQ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A6D42EC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tal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CAD5B28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7D76F0" w:rsidRPr="007D76F0" w14:paraId="04B7DB2C" w14:textId="77777777" w:rsidTr="005A4B97">
        <w:trPr>
          <w:trHeight w:val="457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5BE919C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RRS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AE4EC03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tal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B3ED681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7D76F0" w:rsidRPr="007D76F0" w14:paraId="3C341D4E" w14:textId="77777777" w:rsidTr="005A4B97">
        <w:trPr>
          <w:trHeight w:val="457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C5FE554" w14:textId="77777777" w:rsidR="005A4B97" w:rsidRPr="007D76F0" w:rsidRDefault="005A4B97" w:rsidP="005A4B97">
            <w:pPr>
              <w:spacing w:after="0" w:line="259" w:lineRule="auto"/>
              <w:ind w:left="326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ouch sensor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5ED7FCA" w14:textId="77777777" w:rsidR="005A4B97" w:rsidRPr="007D76F0" w:rsidRDefault="005A4B97" w:rsidP="005A4B97">
            <w:pPr>
              <w:spacing w:after="0" w:line="259" w:lineRule="auto"/>
              <w:ind w:left="963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average number of items scrolled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34C2BAC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1DD5B829" w14:textId="77777777" w:rsidTr="005A4B97">
        <w:trPr>
          <w:trHeight w:val="1902"/>
        </w:trPr>
        <w:tc>
          <w:tcPr>
            <w:tcW w:w="1811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36551F8A" w14:textId="77777777" w:rsidR="005A4B97" w:rsidRPr="007D76F0" w:rsidRDefault="005A4B97" w:rsidP="005A4B97">
            <w:pPr>
              <w:spacing w:after="0" w:line="259" w:lineRule="auto"/>
              <w:ind w:left="219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Location sensor</w:t>
            </w:r>
          </w:p>
        </w:tc>
        <w:tc>
          <w:tcPr>
            <w:tcW w:w="5113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14:paraId="7AA7C1AD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number of movements between any two location clusters</w:t>
            </w:r>
          </w:p>
          <w:p w14:paraId="10BE142B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maximum time spent at significant locations</w:t>
            </w:r>
          </w:p>
          <w:p w14:paraId="671874EF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speed variance</w:t>
            </w:r>
          </w:p>
          <w:p w14:paraId="304AE152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average speed</w:t>
            </w:r>
          </w:p>
          <w:p w14:paraId="43B2E13A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location variance</w:t>
            </w:r>
          </w:p>
          <w:p w14:paraId="40775120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standard deviation of time spent in significant locations</w:t>
            </w:r>
          </w:p>
          <w:p w14:paraId="3C701769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ime spent at home</w:t>
            </w:r>
          </w:p>
          <w:p w14:paraId="333EE85E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location entropy</w:t>
            </w:r>
          </w:p>
          <w:p w14:paraId="0F653418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average time spent at the most significant location</w:t>
            </w:r>
          </w:p>
          <w:p w14:paraId="388C3D4F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covered area</w:t>
            </w:r>
          </w:p>
          <w:p w14:paraId="7718C933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number of significant places</w:t>
            </w:r>
          </w:p>
          <w:p w14:paraId="0CEBB100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average period spent at significant locations</w:t>
            </w:r>
          </w:p>
          <w:p w14:paraId="48F21010" w14:textId="77777777" w:rsidR="005A4B97" w:rsidRPr="007D76F0" w:rsidRDefault="005A4B97" w:rsidP="005A4B97">
            <w:pPr>
              <w:spacing w:after="0" w:line="241" w:lineRule="auto"/>
              <w:ind w:left="486" w:hanging="486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total travelled distance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95EFF19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rFonts w:ascii="Calibri" w:eastAsia="Calibri" w:hAnsi="Calibri" w:cs="Calibri"/>
                <w:color w:val="000000" w:themeColor="text1"/>
                <w:sz w:val="19"/>
              </w:rPr>
            </w:pPr>
          </w:p>
          <w:p w14:paraId="1C6D07EC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47AC5D6B" w14:textId="77777777" w:rsidTr="005A4B97">
        <w:trPr>
          <w:trHeight w:val="46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B06C50D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5113" w:type="dxa"/>
            <w:vMerge/>
            <w:tcBorders>
              <w:left w:val="nil"/>
              <w:right w:val="nil"/>
            </w:tcBorders>
            <w:vAlign w:val="center"/>
          </w:tcPr>
          <w:p w14:paraId="3DC25A7D" w14:textId="77777777" w:rsidR="005A4B97" w:rsidRPr="007D76F0" w:rsidRDefault="005A4B97" w:rsidP="005A4B97">
            <w:pPr>
              <w:spacing w:after="0" w:line="259" w:lineRule="auto"/>
              <w:ind w:left="0" w:right="102"/>
              <w:jc w:val="center"/>
              <w:rPr>
                <w:color w:val="000000" w:themeColor="text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5449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455064FA" w14:textId="77777777" w:rsidTr="005A4B97">
        <w:trPr>
          <w:trHeight w:val="736"/>
        </w:trPr>
        <w:tc>
          <w:tcPr>
            <w:tcW w:w="181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A88B71A" w14:textId="77777777" w:rsidR="005A4B97" w:rsidRPr="007D76F0" w:rsidRDefault="005A4B97" w:rsidP="005A4B97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5113" w:type="dxa"/>
            <w:vMerge/>
            <w:tcBorders>
              <w:left w:val="nil"/>
              <w:bottom w:val="single" w:sz="3" w:space="0" w:color="000000"/>
              <w:right w:val="nil"/>
            </w:tcBorders>
            <w:vAlign w:val="center"/>
          </w:tcPr>
          <w:p w14:paraId="29E52322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56819C27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652FA30A" w14:textId="77777777" w:rsidTr="005A4B97">
        <w:trPr>
          <w:trHeight w:val="1560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83E985F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Message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4684E46" w14:textId="77777777" w:rsidR="005A4B97" w:rsidRPr="007D76F0" w:rsidRDefault="005A4B97" w:rsidP="005A4B97">
            <w:pPr>
              <w:spacing w:after="0" w:line="241" w:lineRule="auto"/>
              <w:ind w:left="1213" w:hanging="1193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count of received messages to the most frequent contact</w:t>
            </w:r>
          </w:p>
          <w:p w14:paraId="408FC47F" w14:textId="77777777" w:rsidR="005A4B97" w:rsidRPr="007D76F0" w:rsidRDefault="005A4B97" w:rsidP="005A4B97">
            <w:pPr>
              <w:spacing w:after="0" w:line="241" w:lineRule="auto"/>
              <w:ind w:left="1213" w:hanging="1193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count of received messages</w:t>
            </w:r>
          </w:p>
          <w:p w14:paraId="667219A5" w14:textId="77777777" w:rsidR="005A4B97" w:rsidRPr="007D76F0" w:rsidRDefault="005A4B97" w:rsidP="005A4B97">
            <w:pPr>
              <w:spacing w:after="0" w:line="241" w:lineRule="auto"/>
              <w:ind w:right="62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number of distinct contacts with received messages</w:t>
            </w:r>
          </w:p>
          <w:p w14:paraId="424EC328" w14:textId="77777777" w:rsidR="005A4B97" w:rsidRPr="007D76F0" w:rsidRDefault="005A4B97" w:rsidP="005A4B97">
            <w:pPr>
              <w:spacing w:after="0" w:line="241" w:lineRule="auto"/>
              <w:ind w:right="62"/>
              <w:jc w:val="center"/>
              <w:rPr>
                <w:color w:val="000000" w:themeColor="text1"/>
                <w:sz w:val="19"/>
              </w:rPr>
            </w:pPr>
            <w:r w:rsidRPr="007D76F0">
              <w:rPr>
                <w:color w:val="000000" w:themeColor="text1"/>
                <w:sz w:val="19"/>
              </w:rPr>
              <w:t>the count of sent messages to the most frequent contact</w:t>
            </w:r>
          </w:p>
          <w:p w14:paraId="62A1A4CE" w14:textId="77777777" w:rsidR="005A4B97" w:rsidRPr="007D76F0" w:rsidRDefault="005A4B97" w:rsidP="005A4B97">
            <w:pPr>
              <w:spacing w:after="0" w:line="241" w:lineRule="auto"/>
              <w:ind w:right="62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count of sent messages</w:t>
            </w:r>
          </w:p>
          <w:p w14:paraId="6E3C536A" w14:textId="77777777" w:rsidR="005A4B97" w:rsidRPr="007D76F0" w:rsidRDefault="005A4B97" w:rsidP="005A4B97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number of distinct contacts with sent messages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bottom"/>
          </w:tcPr>
          <w:p w14:paraId="1B590EE2" w14:textId="77777777" w:rsidR="005A4B97" w:rsidRPr="007D76F0" w:rsidRDefault="005A4B97" w:rsidP="005A4B97">
            <w:pPr>
              <w:spacing w:after="0" w:line="259" w:lineRule="auto"/>
              <w:ind w:left="0" w:firstLine="0"/>
              <w:rPr>
                <w:rFonts w:ascii="Calibri" w:eastAsia="Calibri" w:hAnsi="Calibri" w:cs="Calibri"/>
                <w:color w:val="000000" w:themeColor="text1"/>
                <w:sz w:val="19"/>
              </w:rPr>
            </w:pPr>
          </w:p>
          <w:p w14:paraId="429CB3DE" w14:textId="77777777" w:rsidR="005A4B97" w:rsidRPr="007D76F0" w:rsidRDefault="005A4B97" w:rsidP="005A4B97">
            <w:pPr>
              <w:spacing w:after="0" w:line="259" w:lineRule="auto"/>
              <w:ind w:left="0" w:firstLine="0"/>
              <w:rPr>
                <w:rFonts w:ascii="Calibri" w:eastAsia="Calibri" w:hAnsi="Calibri" w:cs="Calibri"/>
                <w:color w:val="000000" w:themeColor="text1"/>
                <w:sz w:val="19"/>
              </w:rPr>
            </w:pPr>
          </w:p>
          <w:p w14:paraId="10AD153B" w14:textId="77777777" w:rsidR="005A4B97" w:rsidRPr="007D76F0" w:rsidRDefault="005A4B97" w:rsidP="005A4B97">
            <w:pPr>
              <w:spacing w:after="0" w:line="259" w:lineRule="auto"/>
              <w:ind w:left="0" w:firstLine="0"/>
              <w:rPr>
                <w:rFonts w:ascii="Calibri" w:eastAsia="Calibri" w:hAnsi="Calibri" w:cs="Calibri"/>
                <w:color w:val="000000" w:themeColor="text1"/>
                <w:sz w:val="19"/>
              </w:rPr>
            </w:pPr>
            <w:r w:rsidRPr="007D76F0">
              <w:rPr>
                <w:rFonts w:ascii="Calibri" w:eastAsia="Calibri" w:hAnsi="Calibri" w:cs="Calibri"/>
                <w:color w:val="000000" w:themeColor="text1"/>
                <w:sz w:val="19"/>
              </w:rPr>
              <w:t xml:space="preserve">                    </w:t>
            </w: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  <w:p w14:paraId="5B143A25" w14:textId="77777777" w:rsidR="005A4B97" w:rsidRPr="007D76F0" w:rsidRDefault="005A4B97" w:rsidP="005A4B97">
            <w:pPr>
              <w:spacing w:after="0" w:line="259" w:lineRule="auto"/>
              <w:ind w:left="0" w:firstLine="0"/>
              <w:rPr>
                <w:rFonts w:ascii="Calibri" w:eastAsia="Calibri" w:hAnsi="Calibri" w:cs="Calibri"/>
                <w:color w:val="000000" w:themeColor="text1"/>
                <w:sz w:val="19"/>
              </w:rPr>
            </w:pPr>
          </w:p>
          <w:p w14:paraId="320782BF" w14:textId="77777777" w:rsidR="005A4B97" w:rsidRPr="007D76F0" w:rsidRDefault="005A4B97" w:rsidP="005A4B97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</w:p>
        </w:tc>
      </w:tr>
      <w:tr w:rsidR="007D76F0" w:rsidRPr="007D76F0" w14:paraId="5F71CA7A" w14:textId="77777777" w:rsidTr="005A4B97">
        <w:trPr>
          <w:trHeight w:val="1560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F8EA5AD" w14:textId="77777777" w:rsidR="005A4B97" w:rsidRPr="007D76F0" w:rsidRDefault="005A4B97" w:rsidP="005A4B97">
            <w:pPr>
              <w:spacing w:after="0" w:line="259" w:lineRule="auto"/>
              <w:ind w:left="311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Screen sensor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E76BF07" w14:textId="77777777" w:rsidR="005A4B97" w:rsidRPr="007D76F0" w:rsidRDefault="005A4B97" w:rsidP="005A4B97">
            <w:pPr>
              <w:spacing w:after="0" w:line="259" w:lineRule="auto"/>
              <w:ind w:left="0" w:right="102" w:firstLine="0"/>
              <w:jc w:val="center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count of unlock episodes</w:t>
            </w:r>
          </w:p>
          <w:p w14:paraId="3C8B6003" w14:textId="77777777" w:rsidR="005A4B97" w:rsidRPr="007D76F0" w:rsidRDefault="005A4B97" w:rsidP="005A4B97">
            <w:pPr>
              <w:spacing w:after="0" w:line="259" w:lineRule="auto"/>
              <w:ind w:left="1021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sum duration of unlock episode</w:t>
            </w:r>
          </w:p>
          <w:p w14:paraId="49EF1F37" w14:textId="77777777" w:rsidR="005A4B97" w:rsidRPr="007D76F0" w:rsidRDefault="005A4B97" w:rsidP="005A4B97">
            <w:pPr>
              <w:spacing w:after="0" w:line="241" w:lineRule="auto"/>
              <w:ind w:left="802" w:right="627" w:hanging="18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maximum duration of unlock episode the minimum duration of unlock episode</w:t>
            </w:r>
          </w:p>
          <w:p w14:paraId="758D6FCC" w14:textId="77777777" w:rsidR="005A4B97" w:rsidRPr="007D76F0" w:rsidRDefault="005A4B97" w:rsidP="005A4B97">
            <w:pPr>
              <w:spacing w:after="0" w:line="259" w:lineRule="auto"/>
              <w:ind w:left="884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average duration of unlock episode</w:t>
            </w:r>
          </w:p>
          <w:p w14:paraId="4E06D7C0" w14:textId="77777777" w:rsidR="005A4B97" w:rsidRPr="007D76F0" w:rsidRDefault="005A4B97" w:rsidP="005A4B97">
            <w:pPr>
              <w:spacing w:after="0" w:line="259" w:lineRule="auto"/>
              <w:ind w:left="424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standard deviation of unlock episode duration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bottom"/>
          </w:tcPr>
          <w:p w14:paraId="778FB724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  <w:tr w:rsidR="007D76F0" w:rsidRPr="007D76F0" w14:paraId="472F69E3" w14:textId="77777777" w:rsidTr="005A4B97">
        <w:trPr>
          <w:trHeight w:val="1119"/>
        </w:trPr>
        <w:tc>
          <w:tcPr>
            <w:tcW w:w="181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B718177" w14:textId="77777777" w:rsidR="005A4B97" w:rsidRPr="007D76F0" w:rsidRDefault="005A4B97" w:rsidP="005A4B97">
            <w:pPr>
              <w:spacing w:after="0" w:line="259" w:lineRule="auto"/>
              <w:ind w:left="10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lastRenderedPageBreak/>
              <w:t>Application sensor</w:t>
            </w:r>
          </w:p>
        </w:tc>
        <w:tc>
          <w:tcPr>
            <w:tcW w:w="511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C806F39" w14:textId="77777777" w:rsidR="005A4B97" w:rsidRPr="007D76F0" w:rsidRDefault="005A4B97" w:rsidP="005A4B97">
            <w:pPr>
              <w:spacing w:after="0" w:line="259" w:lineRule="auto"/>
              <w:ind w:left="1274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count of social app usage</w:t>
            </w:r>
          </w:p>
          <w:p w14:paraId="2637B201" w14:textId="77777777" w:rsidR="005A4B97" w:rsidRPr="007D76F0" w:rsidRDefault="005A4B97" w:rsidP="005A4B97">
            <w:pPr>
              <w:spacing w:after="0" w:line="259" w:lineRule="auto"/>
              <w:ind w:left="931" w:right="774" w:hanging="49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19"/>
              </w:rPr>
              <w:t>the count of communication app usage the count of entertainment app usage the count of music/audio app usage</w:t>
            </w:r>
          </w:p>
        </w:tc>
        <w:tc>
          <w:tcPr>
            <w:tcW w:w="197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1B4911A" w14:textId="77777777" w:rsidR="005A4B97" w:rsidRPr="007D76F0" w:rsidRDefault="005A4B97" w:rsidP="005A4B97">
            <w:pPr>
              <w:spacing w:after="0" w:line="259" w:lineRule="auto"/>
              <w:ind w:left="0" w:firstLine="0"/>
              <w:jc w:val="center"/>
              <w:rPr>
                <w:color w:val="000000" w:themeColor="text1"/>
              </w:rPr>
            </w:pPr>
            <w:r w:rsidRPr="007D76F0">
              <w:rPr>
                <w:rFonts w:ascii="Segoe UI Symbol" w:eastAsia="Calibri" w:hAnsi="Segoe UI Symbol" w:cs="Segoe UI Symbol"/>
                <w:color w:val="000000" w:themeColor="text1"/>
                <w:sz w:val="19"/>
              </w:rPr>
              <w:t>✓</w:t>
            </w:r>
          </w:p>
        </w:tc>
      </w:tr>
    </w:tbl>
    <w:p w14:paraId="54517925" w14:textId="77777777" w:rsidR="00C25B5C" w:rsidRPr="007D76F0" w:rsidRDefault="00C25B5C" w:rsidP="005B3981">
      <w:pPr>
        <w:spacing w:after="3" w:line="252" w:lineRule="auto"/>
        <w:ind w:left="-5" w:right="-15"/>
        <w:rPr>
          <w:color w:val="000000" w:themeColor="text1"/>
        </w:rPr>
      </w:pPr>
    </w:p>
    <w:p w14:paraId="099AFE72" w14:textId="15A39CF0" w:rsidR="005A4B97" w:rsidRPr="007D76F0" w:rsidRDefault="008B72EA" w:rsidP="00287878">
      <w:pPr>
        <w:spacing w:after="132" w:line="252" w:lineRule="auto"/>
        <w:ind w:right="-15"/>
        <w:rPr>
          <w:color w:val="000000" w:themeColor="text1"/>
        </w:rPr>
        <w:sectPr w:rsidR="005A4B97" w:rsidRPr="007D76F0">
          <w:footerReference w:type="even" r:id="rId7"/>
          <w:footerReference w:type="default" r:id="rId8"/>
          <w:footerReference w:type="first" r:id="rId9"/>
          <w:pgSz w:w="11906" w:h="16838"/>
          <w:pgMar w:top="1622" w:right="1440" w:bottom="1983" w:left="1440" w:header="720" w:footer="720" w:gutter="0"/>
          <w:cols w:space="720"/>
          <w:titlePg/>
        </w:sectPr>
      </w:pPr>
      <w:r w:rsidRPr="007D76F0">
        <w:rPr>
          <w:color w:val="000000" w:themeColor="text1"/>
        </w:rPr>
        <w:t xml:space="preserve">Table A4.: </w:t>
      </w:r>
      <w:r w:rsidR="002F292B" w:rsidRPr="007D76F0">
        <w:rPr>
          <w:color w:val="000000" w:themeColor="text1"/>
        </w:rPr>
        <w:t>Pre-selected features used in predictive models to estimate Nomophobia Questionnaire (NMP-Q) total scores for 27 participants with major depressive disorder. These features include psychometric measures collected at the end of the 8-week study and smartphone-derived variables recorded throughout the study.</w:t>
      </w:r>
      <w:r w:rsidR="00006864">
        <w:rPr>
          <w:color w:val="000000" w:themeColor="text1"/>
        </w:rPr>
        <w:t xml:space="preserve"> </w:t>
      </w:r>
    </w:p>
    <w:p w14:paraId="6BE60CC7" w14:textId="7A98920B" w:rsidR="00C25B5C" w:rsidRPr="007D76F0" w:rsidRDefault="00C25B5C" w:rsidP="0074504C">
      <w:pPr>
        <w:spacing w:after="0" w:line="259" w:lineRule="auto"/>
        <w:ind w:left="0" w:firstLine="0"/>
        <w:rPr>
          <w:color w:val="000000" w:themeColor="text1"/>
        </w:rPr>
      </w:pPr>
    </w:p>
    <w:p w14:paraId="6849BC2D" w14:textId="77777777" w:rsidR="00E73547" w:rsidRPr="007D76F0" w:rsidRDefault="00E73547" w:rsidP="00E73547">
      <w:pPr>
        <w:rPr>
          <w:color w:val="000000" w:themeColor="text1"/>
        </w:rPr>
      </w:pPr>
    </w:p>
    <w:p w14:paraId="74388025" w14:textId="77777777" w:rsidR="00E73547" w:rsidRPr="007D76F0" w:rsidRDefault="00E73547" w:rsidP="00E73547">
      <w:pPr>
        <w:rPr>
          <w:color w:val="000000" w:themeColor="text1"/>
        </w:rPr>
      </w:pPr>
    </w:p>
    <w:p w14:paraId="248F36A9" w14:textId="77777777" w:rsidR="00E73547" w:rsidRPr="007D76F0" w:rsidRDefault="00E73547" w:rsidP="00E73547">
      <w:pPr>
        <w:rPr>
          <w:color w:val="000000" w:themeColor="text1"/>
        </w:rPr>
      </w:pPr>
    </w:p>
    <w:p w14:paraId="5A2E42C6" w14:textId="77777777" w:rsidR="00E73547" w:rsidRPr="007D76F0" w:rsidRDefault="00E73547" w:rsidP="00E73547">
      <w:pPr>
        <w:rPr>
          <w:color w:val="000000" w:themeColor="text1"/>
        </w:rPr>
      </w:pPr>
    </w:p>
    <w:p w14:paraId="7B8EE3EF" w14:textId="77777777" w:rsidR="00E73547" w:rsidRPr="007D76F0" w:rsidRDefault="00E73547" w:rsidP="00E73547">
      <w:pPr>
        <w:rPr>
          <w:color w:val="000000" w:themeColor="text1"/>
        </w:rPr>
      </w:pPr>
    </w:p>
    <w:p w14:paraId="18D9233E" w14:textId="77777777" w:rsidR="00E73547" w:rsidRPr="007D76F0" w:rsidRDefault="00E73547" w:rsidP="00E73547">
      <w:pPr>
        <w:rPr>
          <w:color w:val="000000" w:themeColor="text1"/>
        </w:rPr>
      </w:pPr>
    </w:p>
    <w:p w14:paraId="270B5067" w14:textId="77777777" w:rsidR="00E73547" w:rsidRPr="007D76F0" w:rsidRDefault="00E73547" w:rsidP="00E73547">
      <w:pPr>
        <w:rPr>
          <w:color w:val="000000" w:themeColor="text1"/>
        </w:rPr>
      </w:pPr>
    </w:p>
    <w:p w14:paraId="5664CA55" w14:textId="77777777" w:rsidR="00E73547" w:rsidRPr="007D76F0" w:rsidRDefault="00E73547" w:rsidP="00E73547">
      <w:pPr>
        <w:rPr>
          <w:color w:val="000000" w:themeColor="text1"/>
        </w:rPr>
      </w:pPr>
    </w:p>
    <w:p w14:paraId="35C2A815" w14:textId="77777777" w:rsidR="00E73547" w:rsidRPr="007D76F0" w:rsidRDefault="00E73547" w:rsidP="00E73547">
      <w:pPr>
        <w:rPr>
          <w:color w:val="000000" w:themeColor="text1"/>
        </w:rPr>
      </w:pPr>
    </w:p>
    <w:p w14:paraId="13BD573C" w14:textId="77777777" w:rsidR="00E73547" w:rsidRPr="007D76F0" w:rsidRDefault="00E73547" w:rsidP="00E73547">
      <w:pPr>
        <w:rPr>
          <w:color w:val="000000" w:themeColor="text1"/>
        </w:rPr>
      </w:pPr>
    </w:p>
    <w:p w14:paraId="5CE0A291" w14:textId="77777777" w:rsidR="00E73547" w:rsidRPr="007D76F0" w:rsidRDefault="00E73547" w:rsidP="00E73547">
      <w:pPr>
        <w:rPr>
          <w:color w:val="000000" w:themeColor="text1"/>
        </w:rPr>
      </w:pPr>
    </w:p>
    <w:p w14:paraId="3A0C165A" w14:textId="77777777" w:rsidR="00E73547" w:rsidRPr="007D76F0" w:rsidRDefault="00E73547" w:rsidP="00E73547">
      <w:pPr>
        <w:rPr>
          <w:color w:val="000000" w:themeColor="text1"/>
        </w:rPr>
      </w:pPr>
    </w:p>
    <w:p w14:paraId="43BF39A2" w14:textId="3D3436B1" w:rsidR="00E73547" w:rsidRPr="007D76F0" w:rsidRDefault="00E73547" w:rsidP="00E73547">
      <w:pPr>
        <w:jc w:val="center"/>
        <w:rPr>
          <w:color w:val="000000" w:themeColor="text1"/>
        </w:rPr>
      </w:pPr>
      <w:r w:rsidRPr="007D76F0">
        <w:rPr>
          <w:color w:val="000000" w:themeColor="text1"/>
        </w:rPr>
        <w:t xml:space="preserve"> </w:t>
      </w:r>
    </w:p>
    <w:sectPr w:rsidR="00E73547" w:rsidRPr="007D76F0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E149D" w14:textId="77777777" w:rsidR="00BC2B61" w:rsidRDefault="00BC2B61">
      <w:pPr>
        <w:spacing w:after="0" w:line="240" w:lineRule="auto"/>
      </w:pPr>
      <w:r>
        <w:separator/>
      </w:r>
    </w:p>
  </w:endnote>
  <w:endnote w:type="continuationSeparator" w:id="0">
    <w:p w14:paraId="67F343C6" w14:textId="77777777" w:rsidR="00BC2B61" w:rsidRDefault="00BC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71FFB" w14:textId="77777777" w:rsidR="00C25B5C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D13FF" w14:textId="77777777" w:rsidR="00C25B5C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27FFC" w14:textId="77777777" w:rsidR="00C25B5C" w:rsidRDefault="00C25B5C">
    <w:pPr>
      <w:spacing w:after="160" w:line="259" w:lineRule="auto"/>
      <w:ind w:left="0" w:firstLine="0"/>
      <w:jc w:val="lef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4BFC1" w14:textId="77777777" w:rsidR="00C25B5C" w:rsidRDefault="00C25B5C">
    <w:pPr>
      <w:spacing w:after="160" w:line="259" w:lineRule="auto"/>
      <w:ind w:left="0" w:firstLine="0"/>
      <w:jc w:val="lef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A71E7" w14:textId="77777777" w:rsidR="00C25B5C" w:rsidRDefault="00C25B5C">
    <w:pPr>
      <w:spacing w:after="160" w:line="259" w:lineRule="auto"/>
      <w:ind w:left="0" w:firstLine="0"/>
      <w:jc w:val="left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2A9D20" w14:textId="77777777" w:rsidR="00C25B5C" w:rsidRDefault="00C25B5C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515C1" w14:textId="77777777" w:rsidR="00BC2B61" w:rsidRDefault="00BC2B61">
      <w:pPr>
        <w:spacing w:after="0" w:line="259" w:lineRule="auto"/>
        <w:ind w:left="86" w:firstLine="0"/>
        <w:jc w:val="left"/>
      </w:pPr>
      <w:r>
        <w:separator/>
      </w:r>
    </w:p>
  </w:footnote>
  <w:footnote w:type="continuationSeparator" w:id="0">
    <w:p w14:paraId="0C8D60BE" w14:textId="77777777" w:rsidR="00BC2B61" w:rsidRDefault="00BC2B61">
      <w:pPr>
        <w:spacing w:after="0" w:line="259" w:lineRule="auto"/>
        <w:ind w:left="86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7181D"/>
    <w:multiLevelType w:val="hybridMultilevel"/>
    <w:tmpl w:val="A0E4C8C6"/>
    <w:lvl w:ilvl="0" w:tplc="10A842F8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A4DFC4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E54966C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69068AE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A581130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A8660BA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74CB570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0E8C914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78A282C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032564"/>
    <w:multiLevelType w:val="hybridMultilevel"/>
    <w:tmpl w:val="536CDB04"/>
    <w:lvl w:ilvl="0" w:tplc="A580AD48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6161CDE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916055E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EF21B66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040E080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F3AD5DA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5746566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34C9588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63658CA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BF83974"/>
    <w:multiLevelType w:val="hybridMultilevel"/>
    <w:tmpl w:val="B3DEC418"/>
    <w:lvl w:ilvl="0" w:tplc="69EC19FA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F43CA6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F9E9094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B34E1EE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79600BE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B1E8B12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8C6FA5C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A8C1FEE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DD8A168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53792319">
    <w:abstractNumId w:val="1"/>
  </w:num>
  <w:num w:numId="2" w16cid:durableId="31541600">
    <w:abstractNumId w:val="0"/>
  </w:num>
  <w:num w:numId="3" w16cid:durableId="6240478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B5C"/>
    <w:rsid w:val="00006864"/>
    <w:rsid w:val="00021FE5"/>
    <w:rsid w:val="00040809"/>
    <w:rsid w:val="0005696B"/>
    <w:rsid w:val="000B1C10"/>
    <w:rsid w:val="00195C81"/>
    <w:rsid w:val="001B2D5A"/>
    <w:rsid w:val="001C4A22"/>
    <w:rsid w:val="001D4DAA"/>
    <w:rsid w:val="001E4AB7"/>
    <w:rsid w:val="001E5B50"/>
    <w:rsid w:val="001E71C3"/>
    <w:rsid w:val="002436D3"/>
    <w:rsid w:val="002825C0"/>
    <w:rsid w:val="00287878"/>
    <w:rsid w:val="002F292B"/>
    <w:rsid w:val="003207D7"/>
    <w:rsid w:val="00355C3A"/>
    <w:rsid w:val="003A0D0E"/>
    <w:rsid w:val="003A37A3"/>
    <w:rsid w:val="003F3478"/>
    <w:rsid w:val="003F64F3"/>
    <w:rsid w:val="00407BC2"/>
    <w:rsid w:val="00421000"/>
    <w:rsid w:val="0044268D"/>
    <w:rsid w:val="004437BF"/>
    <w:rsid w:val="00477402"/>
    <w:rsid w:val="0048524B"/>
    <w:rsid w:val="005111F7"/>
    <w:rsid w:val="00511217"/>
    <w:rsid w:val="005A4B97"/>
    <w:rsid w:val="005B3981"/>
    <w:rsid w:val="005F3C07"/>
    <w:rsid w:val="00627CC7"/>
    <w:rsid w:val="0066367D"/>
    <w:rsid w:val="006677A1"/>
    <w:rsid w:val="006A3EB0"/>
    <w:rsid w:val="006A7E88"/>
    <w:rsid w:val="006B7372"/>
    <w:rsid w:val="006C0739"/>
    <w:rsid w:val="00711429"/>
    <w:rsid w:val="0074504C"/>
    <w:rsid w:val="00766507"/>
    <w:rsid w:val="007C7779"/>
    <w:rsid w:val="007D4A7B"/>
    <w:rsid w:val="007D76F0"/>
    <w:rsid w:val="00803648"/>
    <w:rsid w:val="00803E9D"/>
    <w:rsid w:val="00840DF7"/>
    <w:rsid w:val="0084163D"/>
    <w:rsid w:val="00881D1D"/>
    <w:rsid w:val="00890C0C"/>
    <w:rsid w:val="008A68A3"/>
    <w:rsid w:val="008B409B"/>
    <w:rsid w:val="008B72EA"/>
    <w:rsid w:val="008C0F3A"/>
    <w:rsid w:val="0091377A"/>
    <w:rsid w:val="00933EBA"/>
    <w:rsid w:val="009364FD"/>
    <w:rsid w:val="00970150"/>
    <w:rsid w:val="00985069"/>
    <w:rsid w:val="009C70EE"/>
    <w:rsid w:val="00A03795"/>
    <w:rsid w:val="00A05ED5"/>
    <w:rsid w:val="00A14B28"/>
    <w:rsid w:val="00A24AB4"/>
    <w:rsid w:val="00A37CFC"/>
    <w:rsid w:val="00A61525"/>
    <w:rsid w:val="00A95610"/>
    <w:rsid w:val="00AA2FFE"/>
    <w:rsid w:val="00AA556F"/>
    <w:rsid w:val="00AB2AD5"/>
    <w:rsid w:val="00AC1C25"/>
    <w:rsid w:val="00AC268B"/>
    <w:rsid w:val="00AE6F46"/>
    <w:rsid w:val="00B04FD4"/>
    <w:rsid w:val="00B352A8"/>
    <w:rsid w:val="00B357F4"/>
    <w:rsid w:val="00B404D8"/>
    <w:rsid w:val="00B632E3"/>
    <w:rsid w:val="00BA210F"/>
    <w:rsid w:val="00BC2B61"/>
    <w:rsid w:val="00BD1450"/>
    <w:rsid w:val="00BD64FE"/>
    <w:rsid w:val="00C06002"/>
    <w:rsid w:val="00C25B5C"/>
    <w:rsid w:val="00C30A11"/>
    <w:rsid w:val="00C5648B"/>
    <w:rsid w:val="00C77722"/>
    <w:rsid w:val="00C93F63"/>
    <w:rsid w:val="00CD4F0A"/>
    <w:rsid w:val="00CF3A5C"/>
    <w:rsid w:val="00D33391"/>
    <w:rsid w:val="00DC4CA7"/>
    <w:rsid w:val="00DF4D68"/>
    <w:rsid w:val="00E01FBE"/>
    <w:rsid w:val="00E034A6"/>
    <w:rsid w:val="00E4786E"/>
    <w:rsid w:val="00E52D92"/>
    <w:rsid w:val="00E73547"/>
    <w:rsid w:val="00E94586"/>
    <w:rsid w:val="00ED5FEA"/>
    <w:rsid w:val="00F120D5"/>
    <w:rsid w:val="00F4360B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F8C9"/>
  <w15:docId w15:val="{82519F22-8D2C-F34F-A05B-37BF4831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399" w:lineRule="auto"/>
      <w:ind w:left="10" w:hanging="10"/>
      <w:jc w:val="both"/>
    </w:pPr>
    <w:rPr>
      <w:rFonts w:ascii="Cambria" w:eastAsia="Cambria" w:hAnsi="Cambria" w:cs="Cambria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62" w:line="301" w:lineRule="auto"/>
      <w:ind w:left="10" w:hanging="10"/>
      <w:outlineLvl w:val="0"/>
    </w:pPr>
    <w:rPr>
      <w:rFonts w:ascii="Cambria" w:eastAsia="Cambria" w:hAnsi="Cambria" w:cs="Cambria"/>
      <w:b/>
      <w:color w:val="000000"/>
      <w:sz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65" w:line="265" w:lineRule="auto"/>
      <w:ind w:left="10" w:hanging="10"/>
      <w:outlineLvl w:val="1"/>
    </w:pPr>
    <w:rPr>
      <w:rFonts w:ascii="Calibri" w:eastAsia="Calibri" w:hAnsi="Calibri" w:cs="Calibri"/>
      <w:i/>
      <w:color w:val="000000"/>
      <w:sz w:val="22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60" w:line="259" w:lineRule="auto"/>
      <w:ind w:left="10" w:hanging="10"/>
      <w:outlineLvl w:val="2"/>
    </w:pPr>
    <w:rPr>
      <w:rFonts w:ascii="Cambria" w:eastAsia="Cambria" w:hAnsi="Cambria" w:cs="Cambria"/>
      <w:i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2"/>
    </w:rPr>
  </w:style>
  <w:style w:type="character" w:customStyle="1" w:styleId="Heading3Char">
    <w:name w:val="Heading 3 Char"/>
    <w:link w:val="Heading3"/>
    <w:rPr>
      <w:rFonts w:ascii="Cambria" w:eastAsia="Cambria" w:hAnsi="Cambria" w:cs="Cambria"/>
      <w:i/>
      <w:color w:val="000000"/>
      <w:sz w:val="2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9" w:lineRule="auto"/>
      <w:ind w:left="86"/>
    </w:pPr>
    <w:rPr>
      <w:rFonts w:ascii="Cambria" w:eastAsia="Cambria" w:hAnsi="Cambria" w:cs="Cambria"/>
      <w:color w:val="000000"/>
      <w:sz w:val="16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16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2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16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48B"/>
    <w:rPr>
      <w:rFonts w:ascii="Cambria" w:eastAsia="Cambria" w:hAnsi="Cambria" w:cs="Cambria"/>
      <w:color w:val="000000"/>
      <w:sz w:val="22"/>
    </w:rPr>
  </w:style>
  <w:style w:type="paragraph" w:styleId="BodyText">
    <w:name w:val="Body Text"/>
    <w:basedOn w:val="Normal"/>
    <w:link w:val="BodyTextChar"/>
    <w:uiPriority w:val="1"/>
    <w:qFormat/>
    <w:rsid w:val="005A4B97"/>
    <w:pPr>
      <w:widowControl w:val="0"/>
      <w:autoSpaceDE w:val="0"/>
      <w:autoSpaceDN w:val="0"/>
      <w:spacing w:after="0" w:line="240" w:lineRule="auto"/>
      <w:ind w:left="0" w:firstLine="0"/>
      <w:jc w:val="left"/>
    </w:pPr>
    <w:rPr>
      <w:rFonts w:ascii="Georgia" w:eastAsia="Georgia" w:hAnsi="Georgia" w:cs="Georgia"/>
      <w:color w:val="auto"/>
      <w:kern w:val="0"/>
      <w:szCs w:val="22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A4B97"/>
    <w:rPr>
      <w:rFonts w:ascii="Georgia" w:eastAsia="Georgia" w:hAnsi="Georgia" w:cs="Georgia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5</TotalTime>
  <Pages>3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Zhang</dc:creator>
  <cp:keywords/>
  <cp:lastModifiedBy>Tianyi Zhang</cp:lastModifiedBy>
  <cp:revision>85</cp:revision>
  <dcterms:created xsi:type="dcterms:W3CDTF">2024-12-05T11:17:00Z</dcterms:created>
  <dcterms:modified xsi:type="dcterms:W3CDTF">2025-01-02T03:01:00Z</dcterms:modified>
</cp:coreProperties>
</file>